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C18C1" w14:textId="1DBF6148" w:rsidR="00E72EF9" w:rsidRPr="006F7BB6" w:rsidRDefault="00A55982">
      <w:pPr>
        <w:rPr>
          <w:rFonts w:cs="Times New Roman"/>
          <w:szCs w:val="24"/>
        </w:rPr>
      </w:pPr>
      <w:r>
        <w:rPr>
          <w:b/>
          <w:bCs/>
        </w:rPr>
        <w:t>Additional file</w:t>
      </w:r>
      <w:r w:rsidR="006F7BB6" w:rsidRPr="006F7BB6">
        <w:rPr>
          <w:b/>
          <w:bCs/>
        </w:rPr>
        <w:t xml:space="preserve"> 1.</w:t>
      </w:r>
      <w:r w:rsidR="006F7BB6">
        <w:t xml:space="preserve"> </w:t>
      </w:r>
      <w:r w:rsidR="006F7BB6" w:rsidRPr="007A5533">
        <w:rPr>
          <w:rFonts w:cs="Times New Roman"/>
          <w:szCs w:val="24"/>
          <w:lang w:val="en-GB"/>
        </w:rPr>
        <w:t>Primers used for RT-qPCR</w:t>
      </w:r>
    </w:p>
    <w:tbl>
      <w:tblPr>
        <w:tblW w:w="9580" w:type="dxa"/>
        <w:tblInd w:w="-518" w:type="dxa"/>
        <w:tblLook w:val="04A0" w:firstRow="1" w:lastRow="0" w:firstColumn="1" w:lastColumn="0" w:noHBand="0" w:noVBand="1"/>
      </w:tblPr>
      <w:tblGrid>
        <w:gridCol w:w="1931"/>
        <w:gridCol w:w="2945"/>
        <w:gridCol w:w="2847"/>
        <w:gridCol w:w="1857"/>
      </w:tblGrid>
      <w:tr w:rsidR="006F7BB6" w:rsidRPr="00C124B4" w14:paraId="76D86AA2" w14:textId="77777777" w:rsidTr="006F7BB6">
        <w:trPr>
          <w:trHeight w:val="435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A7B872" w14:textId="77777777" w:rsidR="006F7BB6" w:rsidRPr="0011412E" w:rsidRDefault="006F7BB6" w:rsidP="00EE3C68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Gene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5BC261" w14:textId="77777777" w:rsidR="006F7BB6" w:rsidRPr="0011412E" w:rsidRDefault="006F7BB6" w:rsidP="00EE3C68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       </w:t>
            </w: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F</w:t>
            </w: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orward </w:t>
            </w: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rimer </w:t>
            </w: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>equence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D02B0" w14:textId="77777777" w:rsidR="006F7BB6" w:rsidRPr="0011412E" w:rsidRDefault="006F7BB6" w:rsidP="00EE3C68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        </w:t>
            </w: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R</w:t>
            </w: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everse </w:t>
            </w: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 xml:space="preserve">rimer </w:t>
            </w: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11412E">
              <w:rPr>
                <w:rFonts w:cs="Times New Roman"/>
                <w:b/>
                <w:bCs/>
                <w:sz w:val="16"/>
                <w:szCs w:val="16"/>
                <w:lang w:val="en-GB"/>
              </w:rPr>
              <w:t>equenc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1918" w14:textId="77777777" w:rsidR="006F7BB6" w:rsidRPr="00C124B4" w:rsidRDefault="006F7BB6" w:rsidP="00EE3C68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C124B4">
              <w:rPr>
                <w:rFonts w:cs="Times New Roman"/>
                <w:b/>
                <w:bCs/>
                <w:sz w:val="16"/>
                <w:szCs w:val="16"/>
                <w:lang w:val="en-GB"/>
              </w:rPr>
              <w:t>Accession number</w:t>
            </w:r>
          </w:p>
        </w:tc>
      </w:tr>
      <w:tr w:rsidR="006F7BB6" w:rsidRPr="00C124B4" w14:paraId="2F5F9682" w14:textId="77777777" w:rsidTr="006F7BB6">
        <w:trPr>
          <w:trHeight w:val="435"/>
        </w:trPr>
        <w:tc>
          <w:tcPr>
            <w:tcW w:w="1931" w:type="dxa"/>
            <w:tcBorders>
              <w:top w:val="single" w:sz="4" w:space="0" w:color="auto"/>
            </w:tcBorders>
            <w:noWrap/>
            <w:vAlign w:val="center"/>
          </w:tcPr>
          <w:p w14:paraId="677FBC8A" w14:textId="77777777" w:rsidR="006F7BB6" w:rsidRPr="00C124B4" w:rsidRDefault="006F7BB6" w:rsidP="00EE3C68">
            <w:pPr>
              <w:rPr>
                <w:rFonts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i/>
                <w:iCs/>
                <w:sz w:val="16"/>
                <w:szCs w:val="16"/>
                <w:lang w:val="en-GB"/>
              </w:rPr>
              <w:t>40S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noWrap/>
            <w:vAlign w:val="bottom"/>
          </w:tcPr>
          <w:p w14:paraId="2A70E55B" w14:textId="77777777" w:rsidR="006F7BB6" w:rsidRPr="00C124B4" w:rsidRDefault="006F7BB6" w:rsidP="00EE3C68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sz w:val="16"/>
                <w:szCs w:val="16"/>
                <w:lang w:val="en-GB"/>
              </w:rPr>
              <w:t>CCGTGGGTGACATCGTTACA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vAlign w:val="bottom"/>
          </w:tcPr>
          <w:p w14:paraId="481BAB20" w14:textId="77777777" w:rsidR="006F7BB6" w:rsidRPr="00C124B4" w:rsidRDefault="006F7BB6" w:rsidP="00EE3C68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sz w:val="16"/>
                <w:szCs w:val="16"/>
                <w:lang w:val="en-GB"/>
              </w:rPr>
              <w:t>TCAGGACATTGAACCTCACTGTCT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6880C702" w14:textId="77777777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4B4B0E">
              <w:rPr>
                <w:rFonts w:cs="Times New Roman"/>
                <w:sz w:val="16"/>
                <w:szCs w:val="16"/>
                <w:lang w:val="en-GB"/>
              </w:rPr>
              <w:t>AB012087</w:t>
            </w:r>
          </w:p>
        </w:tc>
      </w:tr>
      <w:tr w:rsidR="006F7BB6" w:rsidRPr="00C124B4" w14:paraId="4058F913" w14:textId="77777777" w:rsidTr="006F7BB6">
        <w:trPr>
          <w:trHeight w:val="435"/>
        </w:trPr>
        <w:tc>
          <w:tcPr>
            <w:tcW w:w="1931" w:type="dxa"/>
            <w:noWrap/>
            <w:vAlign w:val="center"/>
          </w:tcPr>
          <w:p w14:paraId="011DB998" w14:textId="77777777" w:rsidR="006F7BB6" w:rsidRPr="00C124B4" w:rsidRDefault="006F7BB6" w:rsidP="00EE3C68">
            <w:pPr>
              <w:rPr>
                <w:rFonts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i/>
                <w:iCs/>
                <w:sz w:val="16"/>
                <w:szCs w:val="16"/>
                <w:lang w:val="en-GB"/>
              </w:rPr>
              <w:t>ef1a</w:t>
            </w:r>
          </w:p>
        </w:tc>
        <w:tc>
          <w:tcPr>
            <w:tcW w:w="2945" w:type="dxa"/>
            <w:noWrap/>
            <w:vAlign w:val="bottom"/>
          </w:tcPr>
          <w:p w14:paraId="6C65B0D1" w14:textId="77777777" w:rsidR="006F7BB6" w:rsidRPr="00C124B4" w:rsidRDefault="006F7BB6" w:rsidP="00EE3C68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sz w:val="16"/>
                <w:szCs w:val="16"/>
                <w:lang w:val="en-GB"/>
              </w:rPr>
              <w:t>ACAACCCCAAGGCTCTCAA</w:t>
            </w:r>
          </w:p>
        </w:tc>
        <w:tc>
          <w:tcPr>
            <w:tcW w:w="2847" w:type="dxa"/>
            <w:noWrap/>
            <w:vAlign w:val="bottom"/>
          </w:tcPr>
          <w:p w14:paraId="143D2F66" w14:textId="77777777" w:rsidR="006F7BB6" w:rsidRPr="00C124B4" w:rsidRDefault="006F7BB6" w:rsidP="00EE3C68">
            <w:pPr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sz w:val="16"/>
                <w:szCs w:val="16"/>
                <w:lang w:val="en-GB"/>
              </w:rPr>
              <w:t>CCGCCAACTTTCTTCTCAAC</w:t>
            </w:r>
          </w:p>
        </w:tc>
        <w:tc>
          <w:tcPr>
            <w:tcW w:w="1857" w:type="dxa"/>
            <w:vAlign w:val="center"/>
          </w:tcPr>
          <w:p w14:paraId="0A50299C" w14:textId="77777777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4B4B0E">
              <w:rPr>
                <w:rFonts w:cs="Times New Roman"/>
                <w:sz w:val="16"/>
                <w:szCs w:val="16"/>
                <w:lang w:val="en-GB"/>
              </w:rPr>
              <w:t>AF485331</w:t>
            </w:r>
          </w:p>
        </w:tc>
      </w:tr>
      <w:tr w:rsidR="006F7BB6" w:rsidRPr="00C124B4" w14:paraId="7C204246" w14:textId="77777777" w:rsidTr="006F7BB6">
        <w:trPr>
          <w:trHeight w:val="435"/>
        </w:trPr>
        <w:tc>
          <w:tcPr>
            <w:tcW w:w="1931" w:type="dxa"/>
            <w:noWrap/>
            <w:vAlign w:val="center"/>
          </w:tcPr>
          <w:p w14:paraId="3058189B" w14:textId="77777777" w:rsidR="006F7BB6" w:rsidRPr="00C124B4" w:rsidRDefault="006F7BB6" w:rsidP="00EE3C68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i/>
                <w:iCs/>
                <w:sz w:val="16"/>
                <w:szCs w:val="16"/>
                <w:lang w:val="en-GB"/>
              </w:rPr>
              <w:t>CEV p4a</w:t>
            </w:r>
          </w:p>
        </w:tc>
        <w:tc>
          <w:tcPr>
            <w:tcW w:w="2945" w:type="dxa"/>
            <w:noWrap/>
            <w:vAlign w:val="bottom"/>
          </w:tcPr>
          <w:p w14:paraId="3EB4CFD2" w14:textId="77777777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0577D">
              <w:rPr>
                <w:rFonts w:cs="Times New Roman"/>
                <w:sz w:val="16"/>
                <w:szCs w:val="16"/>
                <w:lang w:val="en-GB"/>
              </w:rPr>
              <w:t>AGTTTTGTAKATTGTAGCATTTC</w:t>
            </w:r>
            <w:r>
              <w:rPr>
                <w:rFonts w:cs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2847" w:type="dxa"/>
            <w:noWrap/>
            <w:vAlign w:val="bottom"/>
          </w:tcPr>
          <w:p w14:paraId="39957924" w14:textId="77777777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0577D">
              <w:rPr>
                <w:rFonts w:cs="Times New Roman"/>
                <w:sz w:val="16"/>
                <w:szCs w:val="16"/>
              </w:rPr>
              <w:t>GATTCCTCAAGGAGTTDCAGTAAA</w:t>
            </w:r>
          </w:p>
        </w:tc>
        <w:tc>
          <w:tcPr>
            <w:tcW w:w="1857" w:type="dxa"/>
            <w:vAlign w:val="center"/>
          </w:tcPr>
          <w:p w14:paraId="3655295A" w14:textId="4657F54B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724D1E">
              <w:rPr>
                <w:rFonts w:cs="Times New Roman"/>
                <w:sz w:val="16"/>
                <w:szCs w:val="16"/>
                <w:lang w:val="en-GB"/>
              </w:rPr>
              <w:t>OP494128</w:t>
            </w:r>
          </w:p>
        </w:tc>
      </w:tr>
      <w:tr w:rsidR="006F7BB6" w:rsidRPr="00C124B4" w14:paraId="0A70E791" w14:textId="77777777" w:rsidTr="006F7BB6">
        <w:trPr>
          <w:trHeight w:val="435"/>
        </w:trPr>
        <w:tc>
          <w:tcPr>
            <w:tcW w:w="1931" w:type="dxa"/>
            <w:noWrap/>
            <w:vAlign w:val="center"/>
          </w:tcPr>
          <w:p w14:paraId="1A829F77" w14:textId="0959AA99" w:rsidR="006F7BB6" w:rsidRPr="0011412E" w:rsidRDefault="006F7BB6" w:rsidP="00EE3C68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mx</w:t>
            </w:r>
          </w:p>
        </w:tc>
        <w:tc>
          <w:tcPr>
            <w:tcW w:w="2945" w:type="dxa"/>
            <w:noWrap/>
            <w:vAlign w:val="bottom"/>
          </w:tcPr>
          <w:p w14:paraId="202C566D" w14:textId="1593FE1E" w:rsidR="006F7BB6" w:rsidRPr="0020577D" w:rsidRDefault="00902697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  <w:lang w:val="en-GB"/>
              </w:rPr>
              <w:t>ATGACCCAGCAGAAGTGGAG</w:t>
            </w:r>
          </w:p>
        </w:tc>
        <w:tc>
          <w:tcPr>
            <w:tcW w:w="2847" w:type="dxa"/>
            <w:noWrap/>
            <w:vAlign w:val="bottom"/>
          </w:tcPr>
          <w:p w14:paraId="5FFC54EF" w14:textId="3D9926F3" w:rsidR="006F7BB6" w:rsidRPr="0020577D" w:rsidRDefault="00902697" w:rsidP="00EE3C68">
            <w:pPr>
              <w:rPr>
                <w:rFonts w:cs="Times New Roman"/>
                <w:sz w:val="16"/>
                <w:szCs w:val="16"/>
              </w:rPr>
            </w:pPr>
            <w:r w:rsidRPr="00902697">
              <w:rPr>
                <w:rFonts w:cs="Times New Roman"/>
                <w:sz w:val="16"/>
                <w:szCs w:val="16"/>
              </w:rPr>
              <w:t>CAGGAACATTGG CAGAGATG</w:t>
            </w:r>
          </w:p>
        </w:tc>
        <w:tc>
          <w:tcPr>
            <w:tcW w:w="1857" w:type="dxa"/>
            <w:vAlign w:val="center"/>
          </w:tcPr>
          <w:p w14:paraId="6E533DA5" w14:textId="224A7BA8" w:rsidR="006F7BB6" w:rsidRPr="00724D1E" w:rsidRDefault="002C2514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C2514">
              <w:rPr>
                <w:rFonts w:cs="Times New Roman"/>
                <w:sz w:val="16"/>
                <w:szCs w:val="16"/>
                <w:lang w:val="en-GB"/>
              </w:rPr>
              <w:t>XM_042716965</w:t>
            </w:r>
          </w:p>
        </w:tc>
      </w:tr>
      <w:tr w:rsidR="006F7BB6" w:rsidRPr="00C124B4" w14:paraId="5480CE2F" w14:textId="77777777" w:rsidTr="006F7BB6">
        <w:trPr>
          <w:trHeight w:val="435"/>
        </w:trPr>
        <w:tc>
          <w:tcPr>
            <w:tcW w:w="1931" w:type="dxa"/>
            <w:noWrap/>
            <w:vAlign w:val="center"/>
          </w:tcPr>
          <w:p w14:paraId="73A96458" w14:textId="1A74AC85" w:rsidR="006F7BB6" w:rsidRPr="0011412E" w:rsidRDefault="006F7BB6" w:rsidP="00EE3C68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vig</w:t>
            </w:r>
          </w:p>
        </w:tc>
        <w:tc>
          <w:tcPr>
            <w:tcW w:w="2945" w:type="dxa"/>
            <w:noWrap/>
            <w:vAlign w:val="bottom"/>
          </w:tcPr>
          <w:p w14:paraId="447B7FAD" w14:textId="325F597B" w:rsidR="006F7BB6" w:rsidRPr="0020577D" w:rsidRDefault="00902697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</w:rPr>
              <w:t>CGCACCAGAGAGCAGAAAG</w:t>
            </w:r>
          </w:p>
        </w:tc>
        <w:tc>
          <w:tcPr>
            <w:tcW w:w="2847" w:type="dxa"/>
            <w:noWrap/>
            <w:vAlign w:val="bottom"/>
          </w:tcPr>
          <w:p w14:paraId="50DDE57D" w14:textId="1BAD9610" w:rsidR="006F7BB6" w:rsidRPr="0020577D" w:rsidRDefault="00902697" w:rsidP="00EE3C68">
            <w:pPr>
              <w:rPr>
                <w:rFonts w:cs="Times New Roman"/>
                <w:sz w:val="16"/>
                <w:szCs w:val="16"/>
              </w:rPr>
            </w:pPr>
            <w:r w:rsidRPr="00902697">
              <w:rPr>
                <w:rFonts w:cs="Times New Roman"/>
                <w:sz w:val="16"/>
                <w:szCs w:val="16"/>
              </w:rPr>
              <w:t>CTCAATAGGCAGCACGAAC</w:t>
            </w:r>
          </w:p>
        </w:tc>
        <w:tc>
          <w:tcPr>
            <w:tcW w:w="1857" w:type="dxa"/>
            <w:vAlign w:val="center"/>
          </w:tcPr>
          <w:p w14:paraId="6BB9DDD9" w14:textId="613D4684" w:rsidR="006F7BB6" w:rsidRPr="00724D1E" w:rsidRDefault="002C2514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C2514">
              <w:rPr>
                <w:rFonts w:cs="Times New Roman"/>
                <w:sz w:val="16"/>
                <w:szCs w:val="16"/>
                <w:lang w:val="en-GB"/>
              </w:rPr>
              <w:t>JX131617</w:t>
            </w:r>
          </w:p>
        </w:tc>
      </w:tr>
      <w:tr w:rsidR="006F7BB6" w:rsidRPr="00C124B4" w14:paraId="15467E2E" w14:textId="77777777" w:rsidTr="006F7BB6">
        <w:trPr>
          <w:trHeight w:val="435"/>
        </w:trPr>
        <w:tc>
          <w:tcPr>
            <w:tcW w:w="1931" w:type="dxa"/>
            <w:noWrap/>
            <w:vAlign w:val="center"/>
          </w:tcPr>
          <w:p w14:paraId="7C9B7CCC" w14:textId="2BCDD2EA" w:rsidR="006F7BB6" w:rsidRPr="00C124B4" w:rsidRDefault="006F7BB6" w:rsidP="00EE3C68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il-1</w:t>
            </w:r>
            <w:r w:rsidRPr="0005637E">
              <w:rPr>
                <w:i/>
                <w:iCs/>
                <w:sz w:val="20"/>
                <w:szCs w:val="20"/>
              </w:rPr>
              <w:t xml:space="preserve"> β</w:t>
            </w:r>
          </w:p>
        </w:tc>
        <w:tc>
          <w:tcPr>
            <w:tcW w:w="2945" w:type="dxa"/>
            <w:noWrap/>
            <w:vAlign w:val="bottom"/>
          </w:tcPr>
          <w:p w14:paraId="740FAA99" w14:textId="5170C2F4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F7BB6">
              <w:rPr>
                <w:rFonts w:cs="Times New Roman"/>
                <w:sz w:val="16"/>
                <w:szCs w:val="16"/>
                <w:lang w:val="en-GB"/>
              </w:rPr>
              <w:t>AAGGAGGCCAGTGGCTCTGT</w:t>
            </w:r>
          </w:p>
        </w:tc>
        <w:tc>
          <w:tcPr>
            <w:tcW w:w="2847" w:type="dxa"/>
            <w:noWrap/>
            <w:vAlign w:val="bottom"/>
          </w:tcPr>
          <w:p w14:paraId="18109F9A" w14:textId="3AD7B156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F7BB6">
              <w:rPr>
                <w:rFonts w:cs="Times New Roman"/>
                <w:sz w:val="16"/>
                <w:szCs w:val="16"/>
                <w:lang w:val="en-GB"/>
              </w:rPr>
              <w:t>CCTGAAGAAGAGGAGGCTGTCA</w:t>
            </w:r>
          </w:p>
        </w:tc>
        <w:tc>
          <w:tcPr>
            <w:tcW w:w="1857" w:type="dxa"/>
            <w:vAlign w:val="center"/>
          </w:tcPr>
          <w:p w14:paraId="50C79FB3" w14:textId="435B0BFC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F7BB6">
              <w:rPr>
                <w:rFonts w:cs="Times New Roman"/>
                <w:sz w:val="16"/>
                <w:szCs w:val="16"/>
                <w:lang w:val="en-GB"/>
              </w:rPr>
              <w:t>KC008576</w:t>
            </w:r>
          </w:p>
        </w:tc>
      </w:tr>
      <w:tr w:rsidR="006F7BB6" w:rsidRPr="00C124B4" w14:paraId="34E878A9" w14:textId="77777777" w:rsidTr="006F7BB6">
        <w:trPr>
          <w:trHeight w:val="525"/>
        </w:trPr>
        <w:tc>
          <w:tcPr>
            <w:tcW w:w="1931" w:type="dxa"/>
            <w:tcBorders>
              <w:top w:val="nil"/>
            </w:tcBorders>
            <w:noWrap/>
            <w:vAlign w:val="center"/>
            <w:hideMark/>
          </w:tcPr>
          <w:p w14:paraId="4C63709E" w14:textId="1DE0DA3B" w:rsidR="006F7BB6" w:rsidRPr="0011412E" w:rsidRDefault="006F7BB6" w:rsidP="00EE3C68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il-8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  <w:hideMark/>
          </w:tcPr>
          <w:p w14:paraId="1DE4494C" w14:textId="6DA7CE9A" w:rsidR="006F7BB6" w:rsidRPr="0011412E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sz w:val="16"/>
                <w:szCs w:val="16"/>
                <w:lang w:val="en-GB"/>
              </w:rPr>
              <w:t> </w:t>
            </w:r>
            <w:r w:rsidRPr="006F7BB6">
              <w:rPr>
                <w:rFonts w:cs="Times New Roman"/>
                <w:sz w:val="16"/>
                <w:szCs w:val="16"/>
              </w:rPr>
              <w:t>TCACTTCACTGGTGTTGCTC</w:t>
            </w:r>
            <w:r w:rsidRPr="006F7BB6">
              <w:rPr>
                <w:rFonts w:cs="Times New Roman"/>
                <w:sz w:val="16"/>
                <w:szCs w:val="16"/>
                <w:lang w:val="pl-PL"/>
              </w:rPr>
              <w:t> 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  <w:hideMark/>
          </w:tcPr>
          <w:p w14:paraId="59DCB1AA" w14:textId="4E7333B8" w:rsidR="006F7BB6" w:rsidRPr="0011412E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11412E">
              <w:rPr>
                <w:rFonts w:cs="Times New Roman"/>
                <w:sz w:val="16"/>
                <w:szCs w:val="16"/>
                <w:lang w:val="en-GB"/>
              </w:rPr>
              <w:t> </w:t>
            </w:r>
            <w:r w:rsidRPr="006F7BB6">
              <w:rPr>
                <w:rFonts w:cs="Times New Roman"/>
                <w:sz w:val="16"/>
                <w:szCs w:val="16"/>
              </w:rPr>
              <w:t>GGAATTGCTGGCTCTGAATG</w:t>
            </w:r>
            <w:r w:rsidRPr="006F7BB6">
              <w:rPr>
                <w:rFonts w:cs="Times New Roman"/>
                <w:sz w:val="16"/>
                <w:szCs w:val="16"/>
                <w:lang w:val="pl-PL"/>
              </w:rPr>
              <w:t> 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0298A46C" w14:textId="0E6063CE" w:rsidR="006F7BB6" w:rsidRPr="00C124B4" w:rsidRDefault="006F7BB6" w:rsidP="00EE3C68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6F7BB6">
              <w:rPr>
                <w:rFonts w:cs="Times New Roman"/>
                <w:sz w:val="16"/>
                <w:szCs w:val="16"/>
                <w:lang w:val="en-GB"/>
              </w:rPr>
              <w:t>AB470924</w:t>
            </w:r>
          </w:p>
        </w:tc>
      </w:tr>
      <w:tr w:rsidR="00902697" w:rsidRPr="00C124B4" w14:paraId="445A7D50" w14:textId="77777777" w:rsidTr="007B3705">
        <w:trPr>
          <w:trHeight w:val="435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5569B26E" w14:textId="7A37CDC4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il-17c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52EEF7EF" w14:textId="2649F138" w:rsidR="00902697" w:rsidRPr="0011412E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  <w:lang w:val="en-GB"/>
              </w:rPr>
              <w:t>GTGCCTGTGAAGCAAACTCG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34AA5ABA" w14:textId="3E00F2F0" w:rsidR="00902697" w:rsidRPr="0011412E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  <w:lang w:val="en-GB"/>
              </w:rPr>
              <w:t>TGCACAGGTACAGGCTACAG</w:t>
            </w:r>
          </w:p>
        </w:tc>
        <w:tc>
          <w:tcPr>
            <w:tcW w:w="1857" w:type="dxa"/>
            <w:tcBorders>
              <w:top w:val="nil"/>
            </w:tcBorders>
            <w:vAlign w:val="bottom"/>
          </w:tcPr>
          <w:p w14:paraId="06674F51" w14:textId="7D3349C3" w:rsidR="00902697" w:rsidRPr="00C124B4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  <w:lang w:val="en-GB"/>
              </w:rPr>
              <w:t>XM_019125070</w:t>
            </w:r>
          </w:p>
        </w:tc>
      </w:tr>
      <w:tr w:rsidR="00902697" w:rsidRPr="00C124B4" w14:paraId="01595B95" w14:textId="77777777" w:rsidTr="006F7BB6">
        <w:trPr>
          <w:trHeight w:val="465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5E864A51" w14:textId="7CDCCF08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il-17d2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60DDE09D" w14:textId="45F342A7" w:rsidR="00902697" w:rsidRPr="0011412E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  <w:lang w:val="en-GB"/>
              </w:rPr>
              <w:t>GGAGCAGATGTTCGGGAGAC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3AFEC30C" w14:textId="55CD30B8" w:rsidR="00902697" w:rsidRPr="0011412E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  <w:lang w:val="en-GB"/>
              </w:rPr>
              <w:t>CGAGACGCTGATTGACAGGT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5A8D7F4C" w14:textId="5CECFE42" w:rsidR="00902697" w:rsidRPr="00C124B4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  <w:lang w:val="en-GB"/>
              </w:rPr>
              <w:t>LC151614</w:t>
            </w:r>
          </w:p>
        </w:tc>
      </w:tr>
      <w:tr w:rsidR="00902697" w:rsidRPr="00C124B4" w14:paraId="0736FFD3" w14:textId="77777777" w:rsidTr="006F7BB6">
        <w:trPr>
          <w:trHeight w:val="450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5C1B15DB" w14:textId="265379B2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lys C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16224B47" w14:textId="0B3DB687" w:rsidR="00902697" w:rsidRPr="0011412E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</w:rPr>
              <w:t>GGGACTTGATGGCTTTGAGG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3CAEA422" w14:textId="123AF216" w:rsidR="00902697" w:rsidRPr="0011412E" w:rsidRDefault="0090269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902697">
              <w:rPr>
                <w:rFonts w:cs="Times New Roman"/>
                <w:sz w:val="16"/>
                <w:szCs w:val="16"/>
              </w:rPr>
              <w:t>GCTGAACGCACTCTGTGG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12DB6ED1" w14:textId="1D40071A" w:rsidR="00902697" w:rsidRPr="00C124B4" w:rsidRDefault="002C2514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C2514">
              <w:rPr>
                <w:rFonts w:cs="Times New Roman"/>
                <w:sz w:val="16"/>
                <w:szCs w:val="16"/>
                <w:lang w:val="en-GB"/>
              </w:rPr>
              <w:t>AB027305</w:t>
            </w:r>
          </w:p>
        </w:tc>
      </w:tr>
      <w:tr w:rsidR="00902697" w:rsidRPr="00C124B4" w14:paraId="2275C2D8" w14:textId="77777777" w:rsidTr="006F7BB6">
        <w:trPr>
          <w:trHeight w:val="480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64010875" w14:textId="2DAF9F3F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ck 15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16AE634C" w14:textId="5990083F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CTCCAAGTGTCCAAGACTG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3B241893" w14:textId="69DA5B70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GCAAGAGTTCCCTCAAGA CC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72CFA18E" w14:textId="4577D01C" w:rsidR="00902697" w:rsidRPr="00C124B4" w:rsidRDefault="002C2514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C2514">
              <w:rPr>
                <w:rFonts w:cs="Times New Roman"/>
                <w:sz w:val="16"/>
                <w:szCs w:val="16"/>
                <w:lang w:val="en-GB"/>
              </w:rPr>
              <w:t>EC393545</w:t>
            </w:r>
          </w:p>
        </w:tc>
      </w:tr>
      <w:tr w:rsidR="00902697" w:rsidRPr="00C124B4" w14:paraId="787187D0" w14:textId="77777777" w:rsidTr="006F7BB6">
        <w:trPr>
          <w:trHeight w:val="525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1AC08E7F" w14:textId="182020BD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muc 2c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68275030" w14:textId="370E3212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TGACTGCCAAAGCCTCATTC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473C282A" w14:textId="17731ACD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CATTGACTACGACCTGTTTCTC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69DDAE38" w14:textId="5409C7A0" w:rsidR="00902697" w:rsidRPr="00C124B4" w:rsidRDefault="0074486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744867">
              <w:rPr>
                <w:rFonts w:cs="Times New Roman"/>
                <w:sz w:val="16"/>
                <w:szCs w:val="16"/>
                <w:lang w:val="en-GB"/>
              </w:rPr>
              <w:t>XM_042752573</w:t>
            </w:r>
          </w:p>
        </w:tc>
      </w:tr>
      <w:tr w:rsidR="00902697" w:rsidRPr="00C124B4" w14:paraId="2F518201" w14:textId="77777777" w:rsidTr="00902697">
        <w:trPr>
          <w:trHeight w:val="510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36741EDD" w14:textId="7746675C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muc 5b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1FD0D822" w14:textId="500CA089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AGCCCTCTTCCTCTTTCATC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2A004DA5" w14:textId="55756F96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CACTCATCTTTCCTTTCTCTTC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68AF7CBE" w14:textId="5E410714" w:rsidR="00902697" w:rsidRPr="00C124B4" w:rsidRDefault="002C2514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C2514">
              <w:rPr>
                <w:rFonts w:cs="Times New Roman"/>
                <w:sz w:val="16"/>
                <w:szCs w:val="16"/>
                <w:lang w:val="en-GB"/>
              </w:rPr>
              <w:t>JF343438</w:t>
            </w:r>
          </w:p>
        </w:tc>
      </w:tr>
      <w:tr w:rsidR="00902697" w:rsidRPr="00C124B4" w14:paraId="27E9A6BA" w14:textId="77777777" w:rsidTr="00902697">
        <w:trPr>
          <w:trHeight w:val="510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64F5394D" w14:textId="46D64D6A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ocldn a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2EA4301E" w14:textId="2842C909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GGCTATGGAATGGGTGGAG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6BD6AD03" w14:textId="5D4BDCA1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GAGCAGAATGATGAAGGTG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25B83C2F" w14:textId="164F3196" w:rsidR="00902697" w:rsidRPr="00C124B4" w:rsidRDefault="002C2514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2C2514">
              <w:rPr>
                <w:rFonts w:cs="Times New Roman"/>
                <w:sz w:val="16"/>
                <w:szCs w:val="16"/>
                <w:lang w:val="en-GB"/>
              </w:rPr>
              <w:t>EC393229</w:t>
            </w:r>
          </w:p>
        </w:tc>
      </w:tr>
      <w:tr w:rsidR="00902697" w:rsidRPr="00C124B4" w14:paraId="21590A5D" w14:textId="77777777" w:rsidTr="00902697">
        <w:trPr>
          <w:trHeight w:val="465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49ADE445" w14:textId="155F3C28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cldn 7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2F1AF579" w14:textId="667AA924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TTCTATAACCCCTTCACACCAG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3847E498" w14:textId="36A94CCE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ACATGCCTCCACCCATTATG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3919798E" w14:textId="2A262CDA" w:rsidR="00902697" w:rsidRPr="00C124B4" w:rsidRDefault="0074486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744867">
              <w:rPr>
                <w:rFonts w:cs="Times New Roman"/>
                <w:sz w:val="16"/>
                <w:szCs w:val="16"/>
                <w:lang w:val="en-GB"/>
              </w:rPr>
              <w:t>JQ767155</w:t>
            </w:r>
          </w:p>
        </w:tc>
      </w:tr>
      <w:tr w:rsidR="00902697" w:rsidRPr="00C124B4" w14:paraId="0C13AFFB" w14:textId="77777777" w:rsidTr="00902697">
        <w:trPr>
          <w:trHeight w:val="480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6FEF5A17" w14:textId="692E81D3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cldn 23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4C60090F" w14:textId="7840A577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  <w:lang w:val="en-GB"/>
              </w:rPr>
              <w:t xml:space="preserve">CAGAACCTCCACAACGTCTAG 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1B486316" w14:textId="04331495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CGAGCAATGTCACAATCAAC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430E0647" w14:textId="339A589E" w:rsidR="00902697" w:rsidRPr="00C124B4" w:rsidRDefault="0074486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744867">
              <w:rPr>
                <w:rFonts w:cs="Times New Roman"/>
                <w:sz w:val="16"/>
                <w:szCs w:val="16"/>
                <w:lang w:val="en-GB"/>
              </w:rPr>
              <w:t>JQ767159</w:t>
            </w:r>
          </w:p>
        </w:tc>
      </w:tr>
      <w:tr w:rsidR="00902697" w:rsidRPr="00C124B4" w14:paraId="2EE3FA8E" w14:textId="77777777" w:rsidTr="00902697">
        <w:trPr>
          <w:trHeight w:val="465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6A52F005" w14:textId="5954DE2D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cldn 30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0ACEE6BB" w14:textId="6F0CC014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CCCTCAGTTCAGACCTTCAG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3E765186" w14:textId="6E8F22B3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TGACACCGACCTTGGATTTG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5C22675B" w14:textId="2F3E17B4" w:rsidR="00902697" w:rsidRPr="00C124B4" w:rsidRDefault="0074486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744867">
              <w:rPr>
                <w:rFonts w:cs="Times New Roman"/>
                <w:sz w:val="16"/>
                <w:szCs w:val="16"/>
                <w:lang w:val="en-GB"/>
              </w:rPr>
              <w:t>JQ767160</w:t>
            </w:r>
          </w:p>
        </w:tc>
      </w:tr>
      <w:tr w:rsidR="00902697" w:rsidRPr="00C124B4" w14:paraId="70FE7491" w14:textId="77777777" w:rsidTr="00902697">
        <w:trPr>
          <w:trHeight w:val="450"/>
        </w:trPr>
        <w:tc>
          <w:tcPr>
            <w:tcW w:w="1931" w:type="dxa"/>
            <w:tcBorders>
              <w:top w:val="nil"/>
            </w:tcBorders>
            <w:noWrap/>
            <w:vAlign w:val="center"/>
          </w:tcPr>
          <w:p w14:paraId="7B0FF405" w14:textId="37194F33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cdh 1</w:t>
            </w:r>
          </w:p>
        </w:tc>
        <w:tc>
          <w:tcPr>
            <w:tcW w:w="2945" w:type="dxa"/>
            <w:tcBorders>
              <w:top w:val="nil"/>
            </w:tcBorders>
            <w:noWrap/>
            <w:vAlign w:val="bottom"/>
          </w:tcPr>
          <w:p w14:paraId="2E116D3C" w14:textId="7B1EFE3F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TCAGGACAGCTCCATTCAAG</w:t>
            </w:r>
          </w:p>
        </w:tc>
        <w:tc>
          <w:tcPr>
            <w:tcW w:w="2847" w:type="dxa"/>
            <w:tcBorders>
              <w:top w:val="nil"/>
            </w:tcBorders>
            <w:noWrap/>
            <w:vAlign w:val="bottom"/>
          </w:tcPr>
          <w:p w14:paraId="6D9875BB" w14:textId="5F142731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AACAGCAGAGCCAAGATTCC</w:t>
            </w:r>
          </w:p>
        </w:tc>
        <w:tc>
          <w:tcPr>
            <w:tcW w:w="1857" w:type="dxa"/>
            <w:tcBorders>
              <w:top w:val="nil"/>
            </w:tcBorders>
            <w:vAlign w:val="center"/>
          </w:tcPr>
          <w:p w14:paraId="0CE96619" w14:textId="7E9D5E0A" w:rsidR="00902697" w:rsidRPr="00C124B4" w:rsidRDefault="0074486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744867">
              <w:rPr>
                <w:rFonts w:cs="Times New Roman"/>
                <w:sz w:val="16"/>
                <w:szCs w:val="16"/>
                <w:lang w:val="en-GB"/>
              </w:rPr>
              <w:t>EC393368</w:t>
            </w:r>
          </w:p>
        </w:tc>
      </w:tr>
      <w:tr w:rsidR="00902697" w:rsidRPr="00C124B4" w14:paraId="63741FD6" w14:textId="77777777" w:rsidTr="006F7BB6">
        <w:trPr>
          <w:trHeight w:val="480"/>
        </w:trPr>
        <w:tc>
          <w:tcPr>
            <w:tcW w:w="19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086C2E" w14:textId="4590F4CB" w:rsidR="00902697" w:rsidRPr="0011412E" w:rsidRDefault="00902697" w:rsidP="00902697">
            <w:pPr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en-GB"/>
              </w:rPr>
              <w:t>dsc 2</w:t>
            </w:r>
          </w:p>
        </w:tc>
        <w:tc>
          <w:tcPr>
            <w:tcW w:w="294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12AF767" w14:textId="1A990344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TGGCTTACTTG GAGACGAG</w:t>
            </w:r>
          </w:p>
        </w:tc>
        <w:tc>
          <w:tcPr>
            <w:tcW w:w="28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8620A53" w14:textId="3D035C6D" w:rsidR="00902697" w:rsidRPr="0011412E" w:rsidRDefault="00EE28AF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EE28AF">
              <w:rPr>
                <w:rFonts w:cs="Times New Roman"/>
                <w:sz w:val="16"/>
                <w:szCs w:val="16"/>
              </w:rPr>
              <w:t>GCCACAAGGCTACAACATCC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vAlign w:val="center"/>
          </w:tcPr>
          <w:p w14:paraId="7432FF2C" w14:textId="66253308" w:rsidR="00902697" w:rsidRPr="00C124B4" w:rsidRDefault="00744867" w:rsidP="00902697">
            <w:pPr>
              <w:rPr>
                <w:rFonts w:cs="Times New Roman"/>
                <w:sz w:val="16"/>
                <w:szCs w:val="16"/>
                <w:lang w:val="en-GB"/>
              </w:rPr>
            </w:pPr>
            <w:r w:rsidRPr="00744867">
              <w:rPr>
                <w:rFonts w:cs="Times New Roman"/>
                <w:sz w:val="16"/>
                <w:szCs w:val="16"/>
                <w:lang w:val="en-GB"/>
              </w:rPr>
              <w:t>EC393171</w:t>
            </w:r>
          </w:p>
        </w:tc>
      </w:tr>
    </w:tbl>
    <w:p w14:paraId="688753D3" w14:textId="2D25CEC3" w:rsidR="00253598" w:rsidRDefault="00253598"/>
    <w:p w14:paraId="16DCE20C" w14:textId="7F9B63C2" w:rsidR="00253598" w:rsidRDefault="00253598"/>
    <w:p w14:paraId="38DD7740" w14:textId="77777777" w:rsidR="008803C4" w:rsidRPr="008803C4" w:rsidRDefault="008803C4"/>
    <w:sectPr w:rsidR="008803C4" w:rsidRPr="008803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B6"/>
    <w:rsid w:val="00090DAC"/>
    <w:rsid w:val="00253598"/>
    <w:rsid w:val="002C2514"/>
    <w:rsid w:val="00466855"/>
    <w:rsid w:val="004E0920"/>
    <w:rsid w:val="005613BE"/>
    <w:rsid w:val="005A27E6"/>
    <w:rsid w:val="006F7BB6"/>
    <w:rsid w:val="00744867"/>
    <w:rsid w:val="008803C4"/>
    <w:rsid w:val="00902697"/>
    <w:rsid w:val="00977D5E"/>
    <w:rsid w:val="00A45E51"/>
    <w:rsid w:val="00A55982"/>
    <w:rsid w:val="00A77366"/>
    <w:rsid w:val="00C95BFD"/>
    <w:rsid w:val="00E72EF9"/>
    <w:rsid w:val="00EE28AF"/>
    <w:rsid w:val="00FB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257DB"/>
  <w15:chartTrackingRefBased/>
  <w15:docId w15:val="{2CB480E9-BADE-4800-B97D-B623F597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F7BB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F7B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7B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7BB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7BB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7BB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7BB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7BB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7BB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7BB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7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7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7B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7BB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7BB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7BB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7BB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7BB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7BB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7BB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F7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7BB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F7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7BB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F7BB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7BB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F7BB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7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7BB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7BB6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rsid w:val="006F7BB6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7B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20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Zawisza</dc:creator>
  <cp:keywords/>
  <dc:description/>
  <cp:lastModifiedBy>Maria Zawisza</cp:lastModifiedBy>
  <cp:revision>4</cp:revision>
  <dcterms:created xsi:type="dcterms:W3CDTF">2025-11-18T11:24:00Z</dcterms:created>
  <dcterms:modified xsi:type="dcterms:W3CDTF">2025-11-18T11:26:00Z</dcterms:modified>
</cp:coreProperties>
</file>